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24EBC" w14:textId="6D86CC15" w:rsidR="00304FC6" w:rsidRDefault="00304FC6" w:rsidP="00693447">
      <w:pPr>
        <w:spacing w:after="0" w:line="240" w:lineRule="auto"/>
      </w:pPr>
      <w:r>
        <w:t>Supplementary file: 3 Scoping Review PRISMA</w:t>
      </w:r>
    </w:p>
    <w:p w14:paraId="3FCE18CF" w14:textId="1A5F169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N16bQIAADM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56F6475D" w14:textId="6B772BEB" w:rsidR="00592C18" w:rsidRPr="00560609" w:rsidRDefault="00B1263E" w:rsidP="00CD22F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D22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56F6475D" w14:textId="6B772BEB" w:rsidR="00592C18" w:rsidRPr="00560609" w:rsidRDefault="00B1263E" w:rsidP="00CD22F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D22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2B834136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D22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5</w:t>
                            </w:r>
                            <w:r w:rsidR="00AD3C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0B9F509F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2B834136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D22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5</w:t>
                      </w:r>
                      <w:r w:rsidR="00AD3C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0B9F509F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367AF5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4D9E2ECC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D22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0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7C966CB6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yH3hw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" filled="f" strokecolor="black [3213]" strokeweight="1pt">
                <v:textbox>
                  <w:txbxContent>
                    <w:p w14:paraId="7C33C3AE" w14:textId="3367AF5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4D9E2ECC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D22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0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7C966CB6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739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D8EEC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2946B4D0" w:rsidR="00560609" w:rsidRDefault="00560609" w:rsidP="00CD22F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D22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itle/abstract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</w:p>
                          <w:p w14:paraId="2EF568A1" w14:textId="1BD8E3B5" w:rsidR="00560609" w:rsidRPr="00560609" w:rsidRDefault="00560609" w:rsidP="00CD22F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D22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5</w:t>
                            </w:r>
                            <w:r w:rsidR="00AD3C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hB8a9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2946B4D0" w:rsidR="00560609" w:rsidRDefault="00560609" w:rsidP="00CD22F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D22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itle/abstract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</w:p>
                    <w:p w14:paraId="2EF568A1" w14:textId="1BD8E3B5" w:rsidR="00560609" w:rsidRPr="00560609" w:rsidRDefault="00560609" w:rsidP="00CD22F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D22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5</w:t>
                      </w:r>
                      <w:r w:rsidR="00AD3C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7D202D2A" w:rsidR="00560609" w:rsidRDefault="00560609" w:rsidP="00CD22F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7677D9D3" w:rsidR="00560609" w:rsidRPr="00560609" w:rsidRDefault="00560609" w:rsidP="00CD22F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D22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173AD7CA" w14:textId="7D202D2A" w:rsidR="00560609" w:rsidRDefault="00560609" w:rsidP="00CD22F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7677D9D3" w:rsidR="00560609" w:rsidRPr="00560609" w:rsidRDefault="00560609" w:rsidP="00CD22F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D22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75ED455D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D22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75ED455D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D22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48761AC1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D22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AmBm/PhAAAACQEAAA8AAAAAAAAAAAAAAAAA4QQAAGRycy9kb3ducmV2LnhtbFBLBQYA&#10;AAAABAAEAPMAAADvBQAAAAA=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48761AC1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D22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CD22F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3CF41D45" w:rsidR="00560609" w:rsidRPr="00560609" w:rsidRDefault="00560609" w:rsidP="00CD22F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D22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AD3C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Aum5Mq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CD22F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3CF41D45" w:rsidR="00560609" w:rsidRPr="00560609" w:rsidRDefault="00560609" w:rsidP="00CD22F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D22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AD3C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CD22F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5671AE0D" w:rsidR="00560609" w:rsidRPr="00560609" w:rsidRDefault="00560609" w:rsidP="00CD22F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D22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" filled="f" strokecolor="black [3213]" strokeweight="1pt">
                <v:textbox>
                  <w:txbxContent>
                    <w:p w14:paraId="64153C23" w14:textId="77777777" w:rsidR="00560609" w:rsidRDefault="00560609" w:rsidP="00CD22F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5671AE0D" w:rsidR="00560609" w:rsidRPr="00560609" w:rsidRDefault="00560609" w:rsidP="00CD22F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D22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329332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C6YOFCswIAAPw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4995C7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1C8AA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76F2C98F" w:rsidR="00A25EB0" w:rsidRDefault="00AD3C55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67C91742">
                <wp:simplePos x="0" y="0"/>
                <wp:positionH relativeFrom="column">
                  <wp:posOffset>3057525</wp:posOffset>
                </wp:positionH>
                <wp:positionV relativeFrom="paragraph">
                  <wp:posOffset>8890</wp:posOffset>
                </wp:positionV>
                <wp:extent cx="1887220" cy="1273492"/>
                <wp:effectExtent l="0" t="0" r="17780" b="222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7349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217C503B" w:rsidR="00560609" w:rsidRDefault="00CD22F1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etting (n=6)</w:t>
                            </w:r>
                          </w:p>
                          <w:p w14:paraId="391E9A76" w14:textId="77777777" w:rsidR="00AD3C55" w:rsidRPr="00AD3C55" w:rsidRDefault="00AD3C5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0"/>
                                <w:szCs w:val="10"/>
                              </w:rPr>
                            </w:pPr>
                          </w:p>
                          <w:p w14:paraId="1D62E8E7" w14:textId="6047F183" w:rsidR="00CD22F1" w:rsidRDefault="00CD22F1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outcome</w:t>
                            </w:r>
                            <w:r w:rsidR="00AD3C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ot-high risk medication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19)</w:t>
                            </w:r>
                          </w:p>
                          <w:p w14:paraId="526AB778" w14:textId="77777777" w:rsidR="00AD3C55" w:rsidRPr="00AD3C55" w:rsidRDefault="00AD3C5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0"/>
                                <w:szCs w:val="10"/>
                              </w:rPr>
                            </w:pPr>
                          </w:p>
                          <w:p w14:paraId="3E325052" w14:textId="66186F17" w:rsidR="00CD22F1" w:rsidRDefault="00CD22F1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full text</w:t>
                            </w:r>
                            <w:r w:rsidR="00AD3C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nd insufficient details to determine eligibilit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1</w:t>
                            </w:r>
                            <w:r w:rsidR="00AD3C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377804D0" w:rsidR="00560609" w:rsidRPr="00560609" w:rsidRDefault="00560609" w:rsidP="00CD22F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9" style="position:absolute;margin-left:240.75pt;margin-top:.7pt;width:148.6pt;height:100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217C503B" w:rsidR="00560609" w:rsidRDefault="00CD22F1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setting (n=6)</w:t>
                      </w:r>
                    </w:p>
                    <w:p w14:paraId="391E9A76" w14:textId="77777777" w:rsidR="00AD3C55" w:rsidRPr="00AD3C55" w:rsidRDefault="00AD3C5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0"/>
                          <w:szCs w:val="10"/>
                        </w:rPr>
                      </w:pPr>
                    </w:p>
                    <w:p w14:paraId="1D62E8E7" w14:textId="6047F183" w:rsidR="00CD22F1" w:rsidRDefault="00CD22F1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outcome</w:t>
                      </w:r>
                      <w:r w:rsidR="00AD3C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ot-high risk medication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19)</w:t>
                      </w:r>
                    </w:p>
                    <w:p w14:paraId="526AB778" w14:textId="77777777" w:rsidR="00AD3C55" w:rsidRPr="00AD3C55" w:rsidRDefault="00AD3C5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0"/>
                          <w:szCs w:val="10"/>
                        </w:rPr>
                      </w:pPr>
                    </w:p>
                    <w:p w14:paraId="3E325052" w14:textId="66186F17" w:rsidR="00CD22F1" w:rsidRDefault="00CD22F1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full text</w:t>
                      </w:r>
                      <w:r w:rsidR="00AD3C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nd insufficient details to determine eligibilit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1</w:t>
                      </w:r>
                      <w:r w:rsidR="00AD3C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377804D0" w:rsidR="00560609" w:rsidRPr="00560609" w:rsidRDefault="00560609" w:rsidP="00CD22F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CD22F1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DFE46B9">
                <wp:simplePos x="0" y="0"/>
                <wp:positionH relativeFrom="column">
                  <wp:posOffset>7753350</wp:posOffset>
                </wp:positionH>
                <wp:positionV relativeFrom="paragraph">
                  <wp:posOffset>27940</wp:posOffset>
                </wp:positionV>
                <wp:extent cx="1887220" cy="507365"/>
                <wp:effectExtent l="0" t="0" r="17780" b="2603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073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8445B7" w14:textId="4C674E8C" w:rsidR="000F209F" w:rsidRPr="00560609" w:rsidRDefault="000F209F" w:rsidP="00CD22F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CD22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0" style="position:absolute;margin-left:610.5pt;margin-top:2.2pt;width:148.6pt;height:39.9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" filled="f" strokecolor="black [3213]" strokeweight="1pt">
                <v:textbox>
                  <w:txbxContent>
                    <w:p w14:paraId="188445B7" w14:textId="4C674E8C" w:rsidR="000F209F" w:rsidRPr="00560609" w:rsidRDefault="000F209F" w:rsidP="00CD22F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CD22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 0)</w:t>
                      </w:r>
                    </w:p>
                  </w:txbxContent>
                </v:textbox>
              </v:rect>
            </w:pict>
          </mc:Fallback>
        </mc:AlternateContent>
      </w:r>
      <w:r w:rsidR="002E1B9C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70EC6CF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2A8AE62A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D22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41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n9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2A8AE62A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D22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6ACBC8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5EB63546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CD22F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18E74C74" w:rsidR="00560609" w:rsidRPr="00560609" w:rsidRDefault="00560609" w:rsidP="00CD22F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D22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AD3C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2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cCw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9TyqxqctlIdHZAj91Hgn72qq5L3w4VEgjQkVn0Y/&#10;fKOPNtAWHIYTZxXgr/feoz51L0k5a2nsCu5/7gQqzsxXS339OV8s4pymy2J5ERsMTyXbU4ndNTdA&#10;3ZDTknEyHaN+MONRIzQvtCE20SuJhJXku+Ay4Hi5Cf06oB0j1WaT1Gg2nQj39snJCB6Jjp363L0I&#10;dEM7BxqEBxhHVKzedHWvGy0tbHYBdJ1a/sjrUAKa69RLww6Ki+P0nrSOm3L9G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WNnAsI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CD22F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18E74C74" w:rsidR="00560609" w:rsidRPr="00560609" w:rsidRDefault="00560609" w:rsidP="00CD22F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D22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AD3C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454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EF3F0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4EF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AD3C5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131E8550" w:rsidR="000F209F" w:rsidRDefault="000F209F" w:rsidP="00AD3C5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D22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14ED1326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f2ig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" filled="f" strokecolor="black [3213]" strokeweight="1pt">
                <v:textbox>
                  <w:txbxContent>
                    <w:p w14:paraId="6ACA85C1" w14:textId="77777777" w:rsidR="000F209F" w:rsidRDefault="000F209F" w:rsidP="00AD3C5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131E8550" w:rsidR="000F209F" w:rsidRDefault="000F209F" w:rsidP="00AD3C5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D22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14ED1326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/ogsw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2HvngdigWplqt3SpI3GKveU3DXbRLfOwZA4HFpW4hOAef6GxSmr2J0pq4368&#10;pg/3cY7QSskWF0BJ/fc1c4IS9VnjhF3k43HYGFEYn54VKLhjy+rYotftwmAX5jG7eAz3QfVH6Uz7&#10;hLtqHqKiiWmOsUvKwfXCAtJiwm3HxXwer+GWsAxu9YPlATwQHQbisXtizu5HCXAG70y/LNj0xfCk&#10;u8FTm/kajGziZB143T8BbpjYxvttGFbYsRxvHXb27Cc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L8D+iC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2804A6CB" w14:textId="15544C75" w:rsidR="00CD22F1" w:rsidRDefault="00CD22F1" w:rsidP="00BA17C6">
      <w:pPr>
        <w:pStyle w:val="CM1"/>
        <w:spacing w:after="120"/>
        <w:rPr>
          <w:rFonts w:ascii="Arial" w:hAnsi="Arial" w:cs="Arial"/>
          <w:color w:val="000000" w:themeColor="text1"/>
          <w:sz w:val="18"/>
          <w:szCs w:val="20"/>
        </w:rPr>
      </w:pPr>
    </w:p>
    <w:p w14:paraId="0A9F51F7" w14:textId="32312B9E" w:rsidR="00DE1E5D" w:rsidRDefault="004E70C3" w:rsidP="00BA17C6">
      <w:pPr>
        <w:pStyle w:val="CM1"/>
        <w:spacing w:after="1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20"/>
        </w:rPr>
        <w:t>*</w:t>
      </w:r>
      <w:r w:rsidR="00CD22F1">
        <w:rPr>
          <w:rFonts w:ascii="Arial" w:hAnsi="Arial" w:cs="Arial"/>
          <w:color w:val="000000" w:themeColor="text1"/>
          <w:sz w:val="18"/>
          <w:szCs w:val="20"/>
        </w:rPr>
        <w:t xml:space="preserve">PRISMA diagram </w:t>
      </w:r>
      <w:r w:rsidR="00BA17C6">
        <w:rPr>
          <w:rFonts w:ascii="Arial" w:hAnsi="Arial" w:cs="Arial"/>
          <w:color w:val="000000" w:themeColor="text1"/>
          <w:sz w:val="18"/>
          <w:szCs w:val="20"/>
        </w:rPr>
        <w:t>Source</w:t>
      </w:r>
      <w:r w:rsidR="00BA17C6" w:rsidRPr="003B6102">
        <w:rPr>
          <w:rFonts w:ascii="Arial" w:hAnsi="Arial" w:cs="Arial"/>
          <w:color w:val="000000" w:themeColor="text1"/>
          <w:sz w:val="18"/>
          <w:szCs w:val="20"/>
        </w:rPr>
        <w:t>:</w:t>
      </w:r>
      <w:r w:rsidR="00BA17C6"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="00BA17C6" w:rsidRPr="003B6102">
        <w:rPr>
          <w:rFonts w:ascii="Arial" w:hAnsi="Arial" w:cs="Arial"/>
          <w:color w:val="000000" w:themeColor="text1"/>
          <w:sz w:val="18"/>
          <w:szCs w:val="20"/>
        </w:rPr>
        <w:t>Page MJ, et al. BMJ 2021;372:n71. doi: 10.1136/bmj.n71.</w:t>
      </w:r>
      <w:r w:rsidR="00A306A3">
        <w:rPr>
          <w:rFonts w:ascii="Arial" w:hAnsi="Arial" w:cs="Arial"/>
          <w:sz w:val="18"/>
          <w:szCs w:val="18"/>
        </w:rPr>
        <w:t xml:space="preserve"> </w:t>
      </w:r>
      <w:r w:rsidR="00DE1E5D">
        <w:rPr>
          <w:rFonts w:ascii="Arial" w:hAnsi="Arial" w:cs="Arial"/>
          <w:sz w:val="18"/>
          <w:szCs w:val="18"/>
        </w:rPr>
        <w:t xml:space="preserve">        </w:t>
      </w:r>
    </w:p>
    <w:p w14:paraId="6A059860" w14:textId="66045E69" w:rsidR="00DE1E5D" w:rsidRPr="00DE1E5D" w:rsidRDefault="00DE1E5D" w:rsidP="00BA17C6">
      <w:pPr>
        <w:pStyle w:val="CM1"/>
        <w:rPr>
          <w:rFonts w:ascii="Arial" w:hAnsi="Arial" w:cs="Arial"/>
          <w:sz w:val="18"/>
          <w:szCs w:val="18"/>
        </w:rPr>
      </w:pPr>
    </w:p>
    <w:sectPr w:rsidR="00DE1E5D" w:rsidRPr="00DE1E5D" w:rsidSect="00693447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B3A34A" w14:textId="77777777" w:rsidR="00AC7FF4" w:rsidRDefault="00AC7FF4" w:rsidP="001502CF">
      <w:pPr>
        <w:spacing w:after="0" w:line="240" w:lineRule="auto"/>
      </w:pPr>
      <w:r>
        <w:separator/>
      </w:r>
    </w:p>
  </w:endnote>
  <w:endnote w:type="continuationSeparator" w:id="0">
    <w:p w14:paraId="2C970AF2" w14:textId="77777777" w:rsidR="00AC7FF4" w:rsidRDefault="00AC7FF4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4DD164" w14:textId="77777777" w:rsidR="00AC7FF4" w:rsidRDefault="00AC7FF4" w:rsidP="001502CF">
      <w:pPr>
        <w:spacing w:after="0" w:line="240" w:lineRule="auto"/>
      </w:pPr>
      <w:r>
        <w:separator/>
      </w:r>
    </w:p>
  </w:footnote>
  <w:footnote w:type="continuationSeparator" w:id="0">
    <w:p w14:paraId="2D416C07" w14:textId="77777777" w:rsidR="00AC7FF4" w:rsidRDefault="00AC7FF4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4486FF71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0A90"/>
    <w:rsid w:val="000415AD"/>
    <w:rsid w:val="000721D6"/>
    <w:rsid w:val="000A0D15"/>
    <w:rsid w:val="000B7F3B"/>
    <w:rsid w:val="000F209F"/>
    <w:rsid w:val="00115F36"/>
    <w:rsid w:val="001350DF"/>
    <w:rsid w:val="001502CF"/>
    <w:rsid w:val="00152E36"/>
    <w:rsid w:val="0018236E"/>
    <w:rsid w:val="001B33D8"/>
    <w:rsid w:val="001E495F"/>
    <w:rsid w:val="002179D5"/>
    <w:rsid w:val="002A7D33"/>
    <w:rsid w:val="002B6F66"/>
    <w:rsid w:val="002E1B9C"/>
    <w:rsid w:val="00304FC6"/>
    <w:rsid w:val="0035066B"/>
    <w:rsid w:val="003709ED"/>
    <w:rsid w:val="00385E90"/>
    <w:rsid w:val="00400687"/>
    <w:rsid w:val="004A07CB"/>
    <w:rsid w:val="004C592F"/>
    <w:rsid w:val="004E70C3"/>
    <w:rsid w:val="0050648F"/>
    <w:rsid w:val="00560609"/>
    <w:rsid w:val="00592C18"/>
    <w:rsid w:val="00597320"/>
    <w:rsid w:val="005A0614"/>
    <w:rsid w:val="005A6924"/>
    <w:rsid w:val="005D591C"/>
    <w:rsid w:val="005E00A3"/>
    <w:rsid w:val="00693447"/>
    <w:rsid w:val="00757902"/>
    <w:rsid w:val="00766661"/>
    <w:rsid w:val="00827301"/>
    <w:rsid w:val="008F23FC"/>
    <w:rsid w:val="008F6824"/>
    <w:rsid w:val="00960589"/>
    <w:rsid w:val="00972AD6"/>
    <w:rsid w:val="0099466F"/>
    <w:rsid w:val="009A5F2C"/>
    <w:rsid w:val="009C62CB"/>
    <w:rsid w:val="009E2DB7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C7FF4"/>
    <w:rsid w:val="00AD3C55"/>
    <w:rsid w:val="00AD60C9"/>
    <w:rsid w:val="00AF7587"/>
    <w:rsid w:val="00B1263E"/>
    <w:rsid w:val="00B335F9"/>
    <w:rsid w:val="00B654BD"/>
    <w:rsid w:val="00B90D91"/>
    <w:rsid w:val="00BA17C6"/>
    <w:rsid w:val="00BF3D13"/>
    <w:rsid w:val="00BF5440"/>
    <w:rsid w:val="00C40C8C"/>
    <w:rsid w:val="00C73533"/>
    <w:rsid w:val="00CD22F1"/>
    <w:rsid w:val="00D070CB"/>
    <w:rsid w:val="00D12A0C"/>
    <w:rsid w:val="00D34653"/>
    <w:rsid w:val="00D41435"/>
    <w:rsid w:val="00D61614"/>
    <w:rsid w:val="00DB1940"/>
    <w:rsid w:val="00DE1E5D"/>
    <w:rsid w:val="00E734EB"/>
    <w:rsid w:val="00ED445B"/>
    <w:rsid w:val="00F12B4B"/>
    <w:rsid w:val="00F259E4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paragraph" w:styleId="Revision">
    <w:name w:val="Revision"/>
    <w:hidden/>
    <w:uiPriority w:val="99"/>
    <w:semiHidden/>
    <w:rsid w:val="004E70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81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11T08:26:00Z</dcterms:created>
  <dcterms:modified xsi:type="dcterms:W3CDTF">2026-02-11T08:26:00Z</dcterms:modified>
</cp:coreProperties>
</file>